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DD2D8" w14:textId="77777777" w:rsidR="00E65BAD" w:rsidRDefault="00E65BAD">
      <w:pPr>
        <w:rPr>
          <w:rFonts w:ascii="Times New Roman" w:hAnsi="Times New Roman" w:cs="Times New Roman"/>
          <w:sz w:val="24"/>
          <w:szCs w:val="24"/>
        </w:rPr>
      </w:pPr>
      <w:r w:rsidRPr="00E65BAD">
        <w:rPr>
          <w:rFonts w:ascii="Times New Roman" w:hAnsi="Times New Roman" w:cs="Times New Roman"/>
          <w:sz w:val="24"/>
          <w:szCs w:val="24"/>
        </w:rPr>
        <w:t xml:space="preserve">Appendix 6 </w:t>
      </w:r>
    </w:p>
    <w:p w14:paraId="27A9FA14" w14:textId="4F0BA52C" w:rsidR="00E65BAD" w:rsidRDefault="00E65BAD">
      <w:pPr>
        <w:rPr>
          <w:rFonts w:ascii="Times New Roman" w:hAnsi="Times New Roman" w:cs="Times New Roman"/>
          <w:sz w:val="24"/>
          <w:szCs w:val="24"/>
        </w:rPr>
      </w:pPr>
      <w:r w:rsidRPr="00E65BAD">
        <w:rPr>
          <w:rFonts w:ascii="Times New Roman" w:hAnsi="Times New Roman" w:cs="Times New Roman"/>
          <w:sz w:val="24"/>
          <w:szCs w:val="24"/>
        </w:rPr>
        <w:t>Distribution of SDI in Prevalence Cohort</w:t>
      </w:r>
    </w:p>
    <w:p w14:paraId="0CCC733C" w14:textId="54F9260E" w:rsidR="00E65BAD" w:rsidRPr="00E65BAD" w:rsidRDefault="000657F1" w:rsidP="00E65BA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>Shown below is t</w:t>
      </w:r>
      <w:r w:rsidR="00E65BAD" w:rsidRPr="00E65BAD">
        <w:rPr>
          <w:rFonts w:ascii="Times New Roman" w:hAnsi="Times New Roman" w:cs="Times New Roman"/>
          <w:color w:val="000000"/>
          <w:shd w:val="clear" w:color="auto" w:fill="FFFFFF"/>
        </w:rPr>
        <w:t>he number of patients for each SDI score from 1 to 100 in the prevalence data set, N= 39,908. The first quartile ends at </w:t>
      </w:r>
      <w:r w:rsidR="00E65BAD" w:rsidRPr="00E65BAD">
        <w:rPr>
          <w:rStyle w:val="markmur041p1p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6</w:t>
      </w:r>
      <w:r w:rsidR="00E65BAD" w:rsidRPr="00E65BAD">
        <w:rPr>
          <w:rFonts w:ascii="Times New Roman" w:hAnsi="Times New Roman" w:cs="Times New Roman"/>
          <w:color w:val="000000"/>
          <w:shd w:val="clear" w:color="auto" w:fill="FFFFFF"/>
        </w:rPr>
        <w:t>8, noted as Q1. The fourth quartile begins at 97, noted as Q4. The Median is 92, noted with a vertical red line. The interquartile range (IQR) is from </w:t>
      </w:r>
      <w:r w:rsidR="00E65BAD" w:rsidRPr="00E65BAD">
        <w:rPr>
          <w:rStyle w:val="markmur041p1p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6</w:t>
      </w:r>
      <w:r w:rsidR="00E65BAD" w:rsidRPr="00E65BAD">
        <w:rPr>
          <w:rFonts w:ascii="Times New Roman" w:hAnsi="Times New Roman" w:cs="Times New Roman"/>
          <w:color w:val="000000"/>
          <w:shd w:val="clear" w:color="auto" w:fill="FFFFFF"/>
        </w:rPr>
        <w:t>8-97 or 29. This is noted with beige shading.</w:t>
      </w:r>
    </w:p>
    <w:p w14:paraId="32D4A2F2" w14:textId="689809F0" w:rsidR="00FD7425" w:rsidRDefault="00E65BAD">
      <w:r>
        <w:rPr>
          <w:noProof/>
        </w:rPr>
        <w:drawing>
          <wp:inline distT="0" distB="0" distL="0" distR="0" wp14:anchorId="374FA874" wp14:editId="0C8FF70B">
            <wp:extent cx="6247765" cy="2716154"/>
            <wp:effectExtent l="0" t="0" r="635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24"/>
                    <a:stretch/>
                  </pic:blipFill>
                  <pic:spPr bwMode="auto">
                    <a:xfrm>
                      <a:off x="0" y="0"/>
                      <a:ext cx="6265635" cy="2723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C22E14" w14:textId="5F86BCF3" w:rsidR="00E65BAD" w:rsidRDefault="00E65BAD">
      <w:r>
        <w:br/>
      </w:r>
    </w:p>
    <w:sectPr w:rsidR="00E65B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BAD"/>
    <w:rsid w:val="000657F1"/>
    <w:rsid w:val="00E65BAD"/>
    <w:rsid w:val="00FD7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8133A"/>
  <w15:chartTrackingRefBased/>
  <w15:docId w15:val="{59B34F9A-EEFC-4578-8907-9A69800DD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mur041p1p">
    <w:name w:val="markmur041p1p"/>
    <w:basedOn w:val="DefaultParagraphFont"/>
    <w:rsid w:val="00E65B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7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gari, Lydia</dc:creator>
  <cp:keywords/>
  <dc:description/>
  <cp:lastModifiedBy>Lagari, Lydia</cp:lastModifiedBy>
  <cp:revision>2</cp:revision>
  <dcterms:created xsi:type="dcterms:W3CDTF">2026-03-31T11:16:00Z</dcterms:created>
  <dcterms:modified xsi:type="dcterms:W3CDTF">2026-04-30T00:05:00Z</dcterms:modified>
</cp:coreProperties>
</file>